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50DD1" w14:textId="3F4D8C91" w:rsidR="00F106A1" w:rsidRPr="00E825DD" w:rsidRDefault="00F106A1" w:rsidP="00F106A1">
      <w:pPr>
        <w:pStyle w:val="NormalWeb"/>
        <w:spacing w:before="0" w:beforeAutospacing="0" w:after="0" w:afterAutospacing="0" w:line="480" w:lineRule="auto"/>
        <w:rPr>
          <w:rFonts w:eastAsiaTheme="minorHAnsi"/>
          <w:bCs/>
        </w:rPr>
      </w:pPr>
      <w:r>
        <w:rPr>
          <w:rFonts w:eastAsiaTheme="minorHAnsi"/>
          <w:b/>
        </w:rPr>
        <w:t>Supplementary File 2</w:t>
      </w:r>
      <w:r w:rsidRPr="00B6151A">
        <w:rPr>
          <w:rFonts w:eastAsiaTheme="minorHAnsi"/>
          <w:b/>
        </w:rPr>
        <w:t>.</w:t>
      </w:r>
      <w:r>
        <w:rPr>
          <w:rFonts w:eastAsiaTheme="minorHAnsi"/>
          <w:bCs/>
        </w:rPr>
        <w:t xml:space="preserve"> </w:t>
      </w:r>
      <w:r w:rsidRPr="00100953">
        <w:t>Summary of main study findings and outcomes for all included studies</w:t>
      </w:r>
    </w:p>
    <w:tbl>
      <w:tblPr>
        <w:tblStyle w:val="ListTable6Colorful"/>
        <w:tblW w:w="9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7832"/>
      </w:tblGrid>
      <w:tr w:rsidR="00F106A1" w:rsidRPr="00910872" w14:paraId="612B23FA" w14:textId="77777777" w:rsidTr="00F24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none" w:sz="0" w:space="0" w:color="auto"/>
            </w:tcBorders>
          </w:tcPr>
          <w:p w14:paraId="27CE4B9D" w14:textId="77777777" w:rsidR="00F106A1" w:rsidRPr="006A273C" w:rsidRDefault="00F106A1" w:rsidP="00F241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Source (Condition)</w:t>
            </w:r>
          </w:p>
        </w:tc>
        <w:tc>
          <w:tcPr>
            <w:tcW w:w="7832" w:type="dxa"/>
            <w:tcBorders>
              <w:bottom w:val="none" w:sz="0" w:space="0" w:color="auto"/>
            </w:tcBorders>
          </w:tcPr>
          <w:p w14:paraId="3037A113" w14:textId="77777777" w:rsidR="00F106A1" w:rsidRPr="006A273C" w:rsidRDefault="00F106A1" w:rsidP="00F241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Main Study Findings</w:t>
            </w:r>
          </w:p>
        </w:tc>
      </w:tr>
      <w:tr w:rsidR="00F106A1" w:rsidRPr="004B7396" w14:paraId="46E817FB" w14:textId="77777777" w:rsidTr="00F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F101200" w14:textId="77777777" w:rsidR="00F106A1" w:rsidRPr="006A273C" w:rsidRDefault="00F106A1" w:rsidP="00F241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Cocker et al, 2019 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tlcjwvQXV0aG9yPjxZZWFyPjIwMTk8L1llYXI+PFJl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tlcjwvQXV0aG9yPjxZZWFyPjIwMTk8L1llYXI+PFJl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50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9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(Mental Health)</w:t>
            </w:r>
          </w:p>
        </w:tc>
        <w:tc>
          <w:tcPr>
            <w:tcW w:w="7832" w:type="dxa"/>
          </w:tcPr>
          <w:p w14:paraId="368F5E38" w14:textId="77777777" w:rsidR="00F106A1" w:rsidRPr="006A273C" w:rsidRDefault="00F106A1" w:rsidP="00F106A1">
            <w:pPr>
              <w:pStyle w:val="ListParagraph"/>
              <w:numPr>
                <w:ilvl w:val="0"/>
                <w:numId w:val="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The initial screening visit was completed by a greater proportion of patients in the telemedicine group than the control group. (80.49% vs 64.04%)</w:t>
            </w:r>
          </w:p>
          <w:p w14:paraId="351E6A7A" w14:textId="77777777" w:rsidR="00F106A1" w:rsidRPr="006A273C" w:rsidRDefault="00F106A1" w:rsidP="00F106A1">
            <w:pPr>
              <w:pStyle w:val="ListParagraph"/>
              <w:numPr>
                <w:ilvl w:val="0"/>
                <w:numId w:val="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Patients in the telemedicine referral group took longer to complete the initial screening visit than patients in the control group. (23.6 days vs 17.1 days)</w:t>
            </w:r>
          </w:p>
          <w:p w14:paraId="6AE7A5E1" w14:textId="77777777" w:rsidR="00F106A1" w:rsidRPr="006A273C" w:rsidRDefault="00F106A1" w:rsidP="00F106A1">
            <w:pPr>
              <w:pStyle w:val="ListParagraph"/>
              <w:numPr>
                <w:ilvl w:val="0"/>
                <w:numId w:val="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No significant difference was observed in the proportion of patients who completed the recommended intake visit after the screening visit. (80.2% vs 83.5%)</w:t>
            </w:r>
          </w:p>
          <w:p w14:paraId="53D3A797" w14:textId="77777777" w:rsidR="00F106A1" w:rsidRPr="006A273C" w:rsidRDefault="00F106A1" w:rsidP="00F106A1">
            <w:pPr>
              <w:pStyle w:val="ListParagraph"/>
              <w:numPr>
                <w:ilvl w:val="0"/>
                <w:numId w:val="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Children in the telemedicine group were more likely to complete the screening visit in the adjusted analysis as well. (odds ratio 3.17)</w:t>
            </w:r>
          </w:p>
          <w:p w14:paraId="79D1399F" w14:textId="77777777" w:rsidR="00F106A1" w:rsidRPr="006A273C" w:rsidRDefault="00F106A1" w:rsidP="00F106A1">
            <w:pPr>
              <w:pStyle w:val="ListParagraph"/>
              <w:numPr>
                <w:ilvl w:val="0"/>
                <w:numId w:val="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No significant difference was observed in the time from referral to screening visit in the adjusted analysis.</w:t>
            </w:r>
          </w:p>
          <w:p w14:paraId="6A9C8CEF" w14:textId="77777777" w:rsidR="00F106A1" w:rsidRPr="006A273C" w:rsidRDefault="00F106A1" w:rsidP="00F106A1">
            <w:pPr>
              <w:pStyle w:val="ListParagraph"/>
              <w:numPr>
                <w:ilvl w:val="0"/>
                <w:numId w:val="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No significant difference in proportion of parents who received family centered care in both groups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8)</w:t>
            </w:r>
          </w:p>
          <w:p w14:paraId="12D7968D" w14:textId="77777777" w:rsidR="00F106A1" w:rsidRPr="006A273C" w:rsidRDefault="00F106A1" w:rsidP="00F106A1">
            <w:pPr>
              <w:pStyle w:val="ListParagraph"/>
              <w:numPr>
                <w:ilvl w:val="0"/>
                <w:numId w:val="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Parent’s in the telemedicine group reported higher satisfaction with the referral system and care received.</w:t>
            </w:r>
          </w:p>
          <w:p w14:paraId="73B75E02" w14:textId="77777777" w:rsidR="00F106A1" w:rsidRPr="006A273C" w:rsidRDefault="00F106A1" w:rsidP="00F106A1">
            <w:pPr>
              <w:pStyle w:val="ListParagraph"/>
              <w:numPr>
                <w:ilvl w:val="0"/>
                <w:numId w:val="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No significant difference was observed in quality of life at 6 months in both groups.</w:t>
            </w:r>
          </w:p>
          <w:p w14:paraId="5C9E7B2B" w14:textId="77777777" w:rsidR="00F106A1" w:rsidRPr="006A273C" w:rsidRDefault="00F106A1" w:rsidP="00F241EF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06A1" w:rsidRPr="004B7396" w14:paraId="47714280" w14:textId="77777777" w:rsidTr="00F241EF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0ECDF95" w14:textId="77777777" w:rsidR="00F106A1" w:rsidRPr="006A273C" w:rsidRDefault="00F106A1" w:rsidP="00F241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Erkkola-Anttinen et al, 2019 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mtrb2xhLUFudHRpbmVuPC9BdXRob3I+PFllYXI+MjAx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mtrb2xhLUFudHRpbmVuPC9BdXRob3I+PFllYXI+MjAx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50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0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(Otitis Media)</w:t>
            </w:r>
          </w:p>
        </w:tc>
        <w:tc>
          <w:tcPr>
            <w:tcW w:w="0" w:type="dxa"/>
          </w:tcPr>
          <w:p w14:paraId="2A4A4A72" w14:textId="77777777" w:rsidR="00F106A1" w:rsidRPr="006A273C" w:rsidRDefault="00F106A1" w:rsidP="00F106A1">
            <w:pPr>
              <w:pStyle w:val="ListParagraph"/>
              <w:numPr>
                <w:ilvl w:val="0"/>
                <w:numId w:val="2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Video or image was obtained in 98% of all parent-performed examinations. (median video length 18s)</w:t>
            </w:r>
          </w:p>
          <w:p w14:paraId="7F16BFCB" w14:textId="77777777" w:rsidR="00F106A1" w:rsidRPr="006A273C" w:rsidRDefault="00F106A1" w:rsidP="00F106A1">
            <w:pPr>
              <w:pStyle w:val="ListParagraph"/>
              <w:numPr>
                <w:ilvl w:val="0"/>
                <w:numId w:val="2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67% of all videos were of sufficient diagnostic quality.</w:t>
            </w:r>
          </w:p>
          <w:p w14:paraId="26C8BA6B" w14:textId="77777777" w:rsidR="00F106A1" w:rsidRPr="006A273C" w:rsidRDefault="00F106A1" w:rsidP="00F106A1">
            <w:pPr>
              <w:pStyle w:val="ListParagraph"/>
              <w:numPr>
                <w:ilvl w:val="1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Diagnosis of healthy ear, acute otitis media (AOM)</w:t>
            </w:r>
            <w:r w:rsidRPr="006A273C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1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, or otitis media with effusion (OME)</w:t>
            </w:r>
            <w:r w:rsidRPr="006A273C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2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could be made in 56% of diagnostic quality videos.</w:t>
            </w:r>
          </w:p>
          <w:p w14:paraId="7DA47575" w14:textId="7DD893EC" w:rsidR="00F106A1" w:rsidRPr="006A273C" w:rsidRDefault="00F106A1" w:rsidP="00F106A1">
            <w:pPr>
              <w:pStyle w:val="ListParagraph"/>
              <w:numPr>
                <w:ilvl w:val="1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Diagnosis could only be made in 8% of 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non-diagnostic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quality videos.</w:t>
            </w:r>
          </w:p>
          <w:p w14:paraId="293AFA7F" w14:textId="77777777" w:rsidR="00F106A1" w:rsidRPr="006A273C" w:rsidRDefault="00F106A1" w:rsidP="00F106A1">
            <w:pPr>
              <w:pStyle w:val="ListParagraph"/>
              <w:numPr>
                <w:ilvl w:val="1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Diagnosis could be made in 40% of all videos received. (Most common causes: tympanic membrane (TM)</w:t>
            </w:r>
            <w:r w:rsidRPr="006A273C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3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not visualized, improper clarity, presence of cerumen, lack of testing of TM movement)</w:t>
            </w:r>
          </w:p>
          <w:p w14:paraId="56A8B0AE" w14:textId="77777777" w:rsidR="00F106A1" w:rsidRPr="006A273C" w:rsidRDefault="00F106A1" w:rsidP="00F106A1">
            <w:pPr>
              <w:pStyle w:val="ListParagraph"/>
              <w:numPr>
                <w:ilvl w:val="0"/>
                <w:numId w:val="2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Diagnosis of AOM could be confirmed or excluded in 87% of all videos captured during respiratory infection.</w:t>
            </w:r>
          </w:p>
          <w:p w14:paraId="208ED52F" w14:textId="77777777" w:rsidR="00F106A1" w:rsidRPr="006A273C" w:rsidRDefault="00F106A1" w:rsidP="00F106A1">
            <w:pPr>
              <w:pStyle w:val="ListParagraph"/>
              <w:numPr>
                <w:ilvl w:val="1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99% in sufficient diagnostic quality videos</w:t>
            </w:r>
          </w:p>
          <w:p w14:paraId="22953AFA" w14:textId="77777777" w:rsidR="00F106A1" w:rsidRPr="006A273C" w:rsidRDefault="00F106A1" w:rsidP="00F106A1">
            <w:pPr>
              <w:pStyle w:val="ListParagraph"/>
              <w:numPr>
                <w:ilvl w:val="1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58% in insufficient diagnostic quality videos</w:t>
            </w:r>
          </w:p>
          <w:p w14:paraId="5204468F" w14:textId="77777777" w:rsidR="00F106A1" w:rsidRPr="006A273C" w:rsidRDefault="00F106A1" w:rsidP="00F106A1">
            <w:pPr>
              <w:pStyle w:val="ListParagraph"/>
              <w:numPr>
                <w:ilvl w:val="0"/>
                <w:numId w:val="2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During week one of the intervention the immediate teaching group was taught how to perform otoscopy and delayed teaching group was not. 62% of videos in the immediate teaching group were of sufficient diagnostic quality compared to 22% in the delayed teaching group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&lt;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01)</w:t>
            </w:r>
          </w:p>
          <w:p w14:paraId="0913CF91" w14:textId="77777777" w:rsidR="00F106A1" w:rsidRPr="006A273C" w:rsidRDefault="00F106A1" w:rsidP="00F106A1">
            <w:pPr>
              <w:pStyle w:val="ListParagraph"/>
              <w:numPr>
                <w:ilvl w:val="1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Cerumen was present more frequently in the delayed teaching group videos. (47% vs 18%)</w:t>
            </w:r>
          </w:p>
          <w:p w14:paraId="580EAB91" w14:textId="77777777" w:rsidR="00F106A1" w:rsidRPr="006A273C" w:rsidRDefault="00F106A1" w:rsidP="00F106A1">
            <w:pPr>
              <w:pStyle w:val="ListParagraph"/>
              <w:numPr>
                <w:ilvl w:val="1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Diagnosis was more frequently made from immediate teaching group videos. (33% vs 12%,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&lt;.001)</w:t>
            </w:r>
          </w:p>
          <w:p w14:paraId="45D8B4DD" w14:textId="77777777" w:rsidR="00F106A1" w:rsidRPr="006A273C" w:rsidRDefault="00F106A1" w:rsidP="00F106A1">
            <w:pPr>
              <w:pStyle w:val="ListParagraph"/>
              <w:numPr>
                <w:ilvl w:val="1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Detection or exclusion of AOM could be made more frequently in immediate teaching group regardless of diagnostic quality. (78% vs 30%,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&lt;.001)</w:t>
            </w:r>
          </w:p>
          <w:p w14:paraId="259F5E4D" w14:textId="77777777" w:rsidR="00F106A1" w:rsidRPr="006A273C" w:rsidRDefault="00F106A1" w:rsidP="00F106A1">
            <w:pPr>
              <w:pStyle w:val="ListParagraph"/>
              <w:numPr>
                <w:ilvl w:val="0"/>
                <w:numId w:val="2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One week after the delayed teaching group received their education session, 64% of their videos were of sufficient diagnostic quality.</w:t>
            </w:r>
          </w:p>
          <w:p w14:paraId="6DF1658B" w14:textId="77777777" w:rsidR="00F106A1" w:rsidRPr="006A273C" w:rsidRDefault="00F106A1" w:rsidP="00F106A1">
            <w:pPr>
              <w:pStyle w:val="ListParagraph"/>
              <w:numPr>
                <w:ilvl w:val="1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Diagnosis could be made in 34% of their videos.</w:t>
            </w:r>
          </w:p>
          <w:p w14:paraId="60D180D4" w14:textId="77777777" w:rsidR="00F106A1" w:rsidRPr="006A273C" w:rsidRDefault="00F106A1" w:rsidP="00F106A1">
            <w:pPr>
              <w:pStyle w:val="ListParagraph"/>
              <w:numPr>
                <w:ilvl w:val="1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Detection or exclusion of AOM could be made in 80% of their videos.</w:t>
            </w:r>
          </w:p>
          <w:p w14:paraId="60481E41" w14:textId="77777777" w:rsidR="00F106A1" w:rsidRPr="006A273C" w:rsidRDefault="00F106A1" w:rsidP="00F106A1">
            <w:pPr>
              <w:pStyle w:val="ListParagraph"/>
              <w:numPr>
                <w:ilvl w:val="0"/>
                <w:numId w:val="2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78% of families reported that their child was able to learn how to calm down during the smartphone otoscopy procedure</w:t>
            </w:r>
          </w:p>
          <w:p w14:paraId="49BD8A44" w14:textId="77777777" w:rsidR="00F106A1" w:rsidRPr="006A273C" w:rsidRDefault="00F106A1" w:rsidP="00F106A1">
            <w:pPr>
              <w:pStyle w:val="ListParagraph"/>
              <w:numPr>
                <w:ilvl w:val="0"/>
                <w:numId w:val="2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% of families were able to conduct the otoscopy with only one parent.</w:t>
            </w:r>
          </w:p>
          <w:p w14:paraId="076E26B4" w14:textId="77777777" w:rsidR="00F106A1" w:rsidRPr="006A273C" w:rsidRDefault="00F106A1" w:rsidP="00F106A1">
            <w:pPr>
              <w:pStyle w:val="ListParagraph"/>
              <w:numPr>
                <w:ilvl w:val="0"/>
                <w:numId w:val="2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24% of families noted that smartphone otoscopy to be a burden on the family.</w:t>
            </w:r>
          </w:p>
          <w:p w14:paraId="27CF6C42" w14:textId="77777777" w:rsidR="00F106A1" w:rsidRPr="006A273C" w:rsidRDefault="00F106A1" w:rsidP="00F106A1">
            <w:pPr>
              <w:pStyle w:val="ListParagraph"/>
              <w:numPr>
                <w:ilvl w:val="0"/>
                <w:numId w:val="2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83% of families would consider using smartphone otoscopy on a daily basis.</w:t>
            </w:r>
          </w:p>
          <w:p w14:paraId="5B78E18A" w14:textId="77777777" w:rsidR="00F106A1" w:rsidRPr="006A273C" w:rsidRDefault="00F106A1" w:rsidP="00F24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06A1" w:rsidRPr="004B7396" w14:paraId="34FD6D30" w14:textId="77777777" w:rsidTr="00F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F10FA65" w14:textId="77777777" w:rsidR="00F106A1" w:rsidRPr="006A273C" w:rsidRDefault="00F106A1" w:rsidP="00F241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erry et al, 2018 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JyeTwvQXV0aG9yPjxZZWFyPjIwMTg8L1llYXI+PFJl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JyeTwvQXV0aG9yPjxZZWFyPjIwMTg8L1llYXI+PFJl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50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8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(Asthma)</w:t>
            </w:r>
          </w:p>
        </w:tc>
        <w:tc>
          <w:tcPr>
            <w:tcW w:w="7832" w:type="dxa"/>
          </w:tcPr>
          <w:p w14:paraId="2962E2FD" w14:textId="77777777" w:rsidR="00F106A1" w:rsidRPr="006A273C" w:rsidRDefault="00F106A1" w:rsidP="00F106A1">
            <w:pPr>
              <w:pStyle w:val="ListParagraph"/>
              <w:numPr>
                <w:ilvl w:val="0"/>
                <w:numId w:val="1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No significant difference was observed in symptom free days (SFD)</w:t>
            </w:r>
            <w:r w:rsidRPr="006A273C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4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between the intervention and usual care (UC)</w:t>
            </w:r>
            <w:r w:rsidRPr="006A273C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5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groups post-treatment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51)</w:t>
            </w:r>
          </w:p>
          <w:p w14:paraId="51AAC5C5" w14:textId="77777777" w:rsidR="00F106A1" w:rsidRPr="006A273C" w:rsidRDefault="00F106A1" w:rsidP="00F106A1">
            <w:pPr>
              <w:pStyle w:val="ListParagraph"/>
              <w:numPr>
                <w:ilvl w:val="0"/>
                <w:numId w:val="1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Patients in both groups still had uncontrolled asthma at the end of treatment.</w:t>
            </w:r>
          </w:p>
          <w:p w14:paraId="1F7209CF" w14:textId="77777777" w:rsidR="00F106A1" w:rsidRPr="006A273C" w:rsidRDefault="00F106A1" w:rsidP="00F106A1">
            <w:pPr>
              <w:pStyle w:val="ListParagraph"/>
              <w:numPr>
                <w:ilvl w:val="0"/>
                <w:numId w:val="1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The family activity domain of the Child Health Survey for Asthma (CHSA)</w:t>
            </w:r>
            <w:r w:rsidRPr="006A273C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6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increased for UC group compared to intervention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2)</w:t>
            </w:r>
          </w:p>
          <w:p w14:paraId="74EF0B9C" w14:textId="77777777" w:rsidR="00F106A1" w:rsidRPr="006A273C" w:rsidRDefault="00F106A1" w:rsidP="00F106A1">
            <w:pPr>
              <w:pStyle w:val="ListParagraph"/>
              <w:numPr>
                <w:ilvl w:val="0"/>
                <w:numId w:val="1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All other domains in CHSA showed no significant difference between groups.</w:t>
            </w:r>
          </w:p>
          <w:p w14:paraId="119D4F78" w14:textId="77777777" w:rsidR="00F106A1" w:rsidRPr="006A273C" w:rsidRDefault="00F106A1" w:rsidP="00F106A1">
            <w:pPr>
              <w:pStyle w:val="ListParagraph"/>
              <w:numPr>
                <w:ilvl w:val="0"/>
                <w:numId w:val="1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Greater percentage of patients in the intervention group used a peak flow meter compared to UC group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&lt;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001)</w:t>
            </w:r>
          </w:p>
          <w:p w14:paraId="5AFE625E" w14:textId="77777777" w:rsidR="00F106A1" w:rsidRPr="006A273C" w:rsidRDefault="00F106A1" w:rsidP="00F106A1">
            <w:pPr>
              <w:pStyle w:val="ListParagraph"/>
              <w:numPr>
                <w:ilvl w:val="0"/>
                <w:numId w:val="1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Greater percentage of patients in the intervention group were compliant with asthma medication post-treatment compared to UC group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3)</w:t>
            </w:r>
          </w:p>
          <w:p w14:paraId="6C109DB1" w14:textId="77777777" w:rsidR="00F106A1" w:rsidRPr="006A273C" w:rsidRDefault="00F106A1" w:rsidP="00F106A1">
            <w:pPr>
              <w:pStyle w:val="ListParagraph"/>
              <w:numPr>
                <w:ilvl w:val="0"/>
                <w:numId w:val="1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No significant difference between groups on rates of controller asthma prescriptions.</w:t>
            </w:r>
          </w:p>
          <w:p w14:paraId="547E7E92" w14:textId="77777777" w:rsidR="00F106A1" w:rsidRPr="006A273C" w:rsidRDefault="00F106A1" w:rsidP="00F106A1">
            <w:pPr>
              <w:pStyle w:val="ListParagraph"/>
              <w:numPr>
                <w:ilvl w:val="0"/>
                <w:numId w:val="1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No significant difference in the asthma medication ratio between groups.</w:t>
            </w:r>
          </w:p>
          <w:p w14:paraId="13CA76D7" w14:textId="77777777" w:rsidR="00F106A1" w:rsidRPr="006A273C" w:rsidRDefault="00F106A1" w:rsidP="00F106A1">
            <w:pPr>
              <w:pStyle w:val="ListParagraph"/>
              <w:numPr>
                <w:ilvl w:val="0"/>
                <w:numId w:val="11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No significant difference in quality of life scores from baseline for both treatment groups.</w:t>
            </w:r>
          </w:p>
          <w:p w14:paraId="593DDABD" w14:textId="77777777" w:rsidR="00F106A1" w:rsidRPr="006A273C" w:rsidRDefault="00F106A1" w:rsidP="00F241EF">
            <w:pPr>
              <w:pStyle w:val="ListParagraph"/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06A1" w:rsidRPr="004B7396" w14:paraId="424B1B52" w14:textId="77777777" w:rsidTr="00F241EF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9528CD2" w14:textId="77777777" w:rsidR="00F106A1" w:rsidRPr="006A273C" w:rsidRDefault="00F106A1" w:rsidP="00F241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Halterman et al, 2018 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x0ZXJtYW48L0F1dGhvcj48WWVhcj4yMDE4PC9ZZWFy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x0ZXJtYW48L0F1dGhvcj48WWVhcj4yMDE4PC9ZZWFy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50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7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(Asthma)</w:t>
            </w:r>
          </w:p>
        </w:tc>
        <w:tc>
          <w:tcPr>
            <w:tcW w:w="7832" w:type="dxa"/>
          </w:tcPr>
          <w:p w14:paraId="6EF151F1" w14:textId="77777777" w:rsidR="00F106A1" w:rsidRPr="006A273C" w:rsidRDefault="00F106A1" w:rsidP="00F106A1">
            <w:pPr>
              <w:pStyle w:val="ListParagraph"/>
              <w:numPr>
                <w:ilvl w:val="0"/>
                <w:numId w:val="3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Children in the telemedicine group had more symptom free days (SFD) post-intervention than children in the control group. (11.6 vs 0.97,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=.01)</w:t>
            </w:r>
          </w:p>
          <w:p w14:paraId="3AE17BEB" w14:textId="77777777" w:rsidR="00F106A1" w:rsidRPr="006A273C" w:rsidRDefault="00F106A1" w:rsidP="00F106A1">
            <w:pPr>
              <w:pStyle w:val="ListParagraph"/>
              <w:numPr>
                <w:ilvl w:val="0"/>
                <w:numId w:val="3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Intervention group had fewer symptom days, symptom nights, and limited activity days.</w:t>
            </w:r>
          </w:p>
          <w:p w14:paraId="775BB977" w14:textId="77777777" w:rsidR="00F106A1" w:rsidRPr="006A273C" w:rsidRDefault="00F106A1" w:rsidP="00F106A1">
            <w:pPr>
              <w:pStyle w:val="ListParagraph"/>
              <w:numPr>
                <w:ilvl w:val="0"/>
                <w:numId w:val="3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Greater proportion of patients in the telemedicine group were prescribed preventive medication. (91% vs 67%)</w:t>
            </w:r>
          </w:p>
          <w:p w14:paraId="14E6F4EE" w14:textId="77777777" w:rsidR="00F106A1" w:rsidRPr="006A273C" w:rsidRDefault="00F106A1" w:rsidP="00F106A1">
            <w:pPr>
              <w:pStyle w:val="ListParagraph"/>
              <w:numPr>
                <w:ilvl w:val="0"/>
                <w:numId w:val="3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Lesser percentage of patients in the telemedicine group reported emergency room visits or hospitalizations. (7% vs 15%)</w:t>
            </w:r>
          </w:p>
          <w:p w14:paraId="7B4F1B1C" w14:textId="77777777" w:rsidR="00F106A1" w:rsidRPr="006A273C" w:rsidRDefault="00F106A1" w:rsidP="00F106A1">
            <w:pPr>
              <w:pStyle w:val="ListParagraph"/>
              <w:numPr>
                <w:ilvl w:val="0"/>
                <w:numId w:val="3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In the final follow-up longitudinal visit, telemedicine group had 0.85 more SFD than control and a significant treatment by time interaction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&lt;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2)</w:t>
            </w:r>
          </w:p>
          <w:p w14:paraId="24CFFA68" w14:textId="77777777" w:rsidR="00F106A1" w:rsidRPr="006A273C" w:rsidRDefault="00F106A1" w:rsidP="00F106A1">
            <w:pPr>
              <w:pStyle w:val="ListParagraph"/>
              <w:numPr>
                <w:ilvl w:val="0"/>
                <w:numId w:val="3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Exhaled nitric oxide test (</w:t>
            </w:r>
            <w:proofErr w:type="spellStart"/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FeNO</w:t>
            </w:r>
            <w:proofErr w:type="spellEnd"/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A273C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7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level decreased more in the telemedicine group than the control group. (mean difference -5.54)</w:t>
            </w:r>
          </w:p>
          <w:p w14:paraId="59C63DB9" w14:textId="77777777" w:rsidR="00F106A1" w:rsidRPr="006A273C" w:rsidRDefault="00F106A1" w:rsidP="00F106A1">
            <w:pPr>
              <w:pStyle w:val="ListParagraph"/>
              <w:numPr>
                <w:ilvl w:val="0"/>
                <w:numId w:val="3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Quality of life for caregivers improved in both groups, with no significant difference.</w:t>
            </w:r>
          </w:p>
          <w:p w14:paraId="253AC929" w14:textId="77777777" w:rsidR="00F106A1" w:rsidRPr="006A273C" w:rsidRDefault="00F106A1" w:rsidP="00F106A1">
            <w:pPr>
              <w:pStyle w:val="ListParagraph"/>
              <w:numPr>
                <w:ilvl w:val="0"/>
                <w:numId w:val="3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95.7% reported that the program was helpful and 96.5% reported they would partake in another similar program.</w:t>
            </w:r>
          </w:p>
          <w:p w14:paraId="5B43F366" w14:textId="77777777" w:rsidR="00F106A1" w:rsidRPr="006A273C" w:rsidRDefault="00F106A1" w:rsidP="00F106A1">
            <w:pPr>
              <w:pStyle w:val="ListParagraph"/>
              <w:numPr>
                <w:ilvl w:val="0"/>
                <w:numId w:val="3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Parents in the telemedicine group reported that the intervention helped them learn more about asthma medications (improved their communication with the school nurse (54.4% vs 40.2%) and made them more comfortable with the school nurse giving their child medication (96.9% vs 88.0%).</w:t>
            </w:r>
          </w:p>
          <w:p w14:paraId="58DD7129" w14:textId="77777777" w:rsidR="00F106A1" w:rsidRPr="006A273C" w:rsidRDefault="00F106A1" w:rsidP="00F241EF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06A1" w:rsidRPr="004B7396" w14:paraId="2185C12C" w14:textId="77777777" w:rsidTr="00F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663E211" w14:textId="77777777" w:rsidR="00F106A1" w:rsidRPr="006A273C" w:rsidRDefault="00F106A1" w:rsidP="00F241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’Connor et al, 2017 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JmFwb3M7Q29ubm9yPC9BdXRob3I+PFllYXI+MjAxNzwv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JmFwb3M7Q29ubm9yPC9BdXRob3I+PFllYXI+MjAxNzwv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50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4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(Skin Condition)</w:t>
            </w:r>
          </w:p>
        </w:tc>
        <w:tc>
          <w:tcPr>
            <w:tcW w:w="7832" w:type="dxa"/>
          </w:tcPr>
          <w:p w14:paraId="50E498BE" w14:textId="77777777" w:rsidR="00F106A1" w:rsidRPr="006A273C" w:rsidRDefault="00F106A1" w:rsidP="00F106A1">
            <w:pPr>
              <w:pStyle w:val="ListParagraph"/>
              <w:numPr>
                <w:ilvl w:val="0"/>
                <w:numId w:val="4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Median photograph quality rating score (PQRS)</w:t>
            </w:r>
            <w:r w:rsidRPr="006A273C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8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was 9 out of 10.</w:t>
            </w:r>
          </w:p>
          <w:p w14:paraId="6CC48072" w14:textId="77777777" w:rsidR="00F106A1" w:rsidRPr="006A273C" w:rsidRDefault="00F106A1" w:rsidP="00F106A1">
            <w:pPr>
              <w:pStyle w:val="ListParagraph"/>
              <w:numPr>
                <w:ilvl w:val="0"/>
                <w:numId w:val="4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Concordance of photograph diagnosis vs in person diagnosis for all photographs was 83%.</w:t>
            </w:r>
          </w:p>
          <w:p w14:paraId="498083EF" w14:textId="77777777" w:rsidR="00F106A1" w:rsidRPr="006A273C" w:rsidRDefault="00F106A1" w:rsidP="00F106A1">
            <w:pPr>
              <w:pStyle w:val="ListParagraph"/>
              <w:numPr>
                <w:ilvl w:val="1"/>
                <w:numId w:val="4"/>
              </w:numPr>
              <w:ind w:left="8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Concordance for photographs deemed high quality to make a diagnosis was 89%.</w:t>
            </w:r>
          </w:p>
          <w:p w14:paraId="62523EAA" w14:textId="77777777" w:rsidR="00F106A1" w:rsidRPr="006A273C" w:rsidRDefault="00F106A1" w:rsidP="00F106A1">
            <w:pPr>
              <w:pStyle w:val="ListParagraph"/>
              <w:numPr>
                <w:ilvl w:val="0"/>
                <w:numId w:val="4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Mean PQRS score for photographs with a diagnosis was 8.9, whereas the mean PQRS score for photographs with no diagnosis was 7.0.</w:t>
            </w:r>
          </w:p>
          <w:p w14:paraId="083AED9B" w14:textId="77777777" w:rsidR="00F106A1" w:rsidRPr="006A273C" w:rsidRDefault="00F106A1" w:rsidP="00F106A1">
            <w:pPr>
              <w:pStyle w:val="ListParagraph"/>
              <w:numPr>
                <w:ilvl w:val="0"/>
                <w:numId w:val="4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Concordance of diagnosis varied based on diagnostic category.</w:t>
            </w:r>
          </w:p>
          <w:p w14:paraId="57BA11B9" w14:textId="77777777" w:rsidR="00F106A1" w:rsidRPr="006A273C" w:rsidRDefault="00F106A1" w:rsidP="00F106A1">
            <w:pPr>
              <w:pStyle w:val="ListParagraph"/>
              <w:numPr>
                <w:ilvl w:val="0"/>
                <w:numId w:val="4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The group which received photography instructions had a higher average image quality score and higher mean number of images provided compared to no instructions, but this was not statistically significant.</w:t>
            </w:r>
          </w:p>
          <w:p w14:paraId="1846CBD0" w14:textId="77777777" w:rsidR="00F106A1" w:rsidRPr="006A273C" w:rsidRDefault="00F106A1" w:rsidP="00F106A1">
            <w:pPr>
              <w:pStyle w:val="ListParagraph"/>
              <w:numPr>
                <w:ilvl w:val="0"/>
                <w:numId w:val="4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No significant difference was observed in concordance of diagnosis for both photograph instruction and no instruction groups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68)</w:t>
            </w:r>
          </w:p>
          <w:p w14:paraId="6F05A9B9" w14:textId="77777777" w:rsidR="00F106A1" w:rsidRPr="006A273C" w:rsidRDefault="00F106A1" w:rsidP="00F106A1">
            <w:pPr>
              <w:pStyle w:val="ListParagraph"/>
              <w:numPr>
                <w:ilvl w:val="0"/>
                <w:numId w:val="4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On scale of 1 (not willing) to 10 (very willing) to describe the willingness of parents to use teledermatology, the median response was an 8.</w:t>
            </w:r>
          </w:p>
          <w:p w14:paraId="474D2321" w14:textId="77777777" w:rsidR="00F106A1" w:rsidRDefault="00F106A1" w:rsidP="00F106A1">
            <w:pPr>
              <w:pStyle w:val="ListParagraph"/>
              <w:numPr>
                <w:ilvl w:val="0"/>
                <w:numId w:val="4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The median price parents were willing to pay for a virtual dermatology visit on a scale of 0$ to 200$ was 20$.</w:t>
            </w:r>
          </w:p>
          <w:p w14:paraId="75498BD1" w14:textId="77777777" w:rsidR="00F106A1" w:rsidRPr="006A273C" w:rsidRDefault="00F106A1" w:rsidP="00F241EF">
            <w:pPr>
              <w:pStyle w:val="ListParagraph"/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06A1" w:rsidRPr="004B7396" w14:paraId="53A83DE1" w14:textId="77777777" w:rsidTr="00F241EF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3506C5C" w14:textId="77777777" w:rsidR="00F106A1" w:rsidRPr="006A273C" w:rsidRDefault="00F106A1" w:rsidP="00F241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Di </w:t>
            </w:r>
            <w:proofErr w:type="spellStart"/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Bartolo</w:t>
            </w:r>
            <w:proofErr w:type="spellEnd"/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et al, 2017 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SBCYXJ0b2xvPC9BdXRob3I+PFllYXI+MjAxNzwvWWVh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SBCYXJ0b2xvPC9BdXRob3I+PFllYXI+MjAxNzwvWWVh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50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3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(Type I Diabetes)</w:t>
            </w:r>
          </w:p>
        </w:tc>
        <w:tc>
          <w:tcPr>
            <w:tcW w:w="7832" w:type="dxa"/>
          </w:tcPr>
          <w:p w14:paraId="5F59C1D0" w14:textId="77777777" w:rsidR="00F106A1" w:rsidRPr="006A273C" w:rsidRDefault="00F106A1" w:rsidP="00F106A1">
            <w:pPr>
              <w:pStyle w:val="ListParagraph"/>
              <w:numPr>
                <w:ilvl w:val="0"/>
                <w:numId w:val="10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HbA1C levels were reduced in both telemedicine and control groups post-treatment, with no difference between groups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51)</w:t>
            </w:r>
          </w:p>
          <w:p w14:paraId="116D31D7" w14:textId="77777777" w:rsidR="00F106A1" w:rsidRPr="006A273C" w:rsidRDefault="00F106A1" w:rsidP="00F106A1">
            <w:pPr>
              <w:pStyle w:val="ListParagraph"/>
              <w:numPr>
                <w:ilvl w:val="0"/>
                <w:numId w:val="10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No significant difference in compliance of self-monitoring blood glucose (SMBG)</w:t>
            </w:r>
            <w:r w:rsidRPr="006A273C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9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post-treatment between groups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85)</w:t>
            </w:r>
          </w:p>
          <w:p w14:paraId="251DC073" w14:textId="77777777" w:rsidR="00F106A1" w:rsidRPr="006A273C" w:rsidRDefault="00F106A1" w:rsidP="00F106A1">
            <w:pPr>
              <w:pStyle w:val="ListParagraph"/>
              <w:numPr>
                <w:ilvl w:val="0"/>
                <w:numId w:val="10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For those patients who were compliant with SMBG at 6 months, HbA1C levels decreased.</w:t>
            </w:r>
          </w:p>
          <w:p w14:paraId="016CD03A" w14:textId="77777777" w:rsidR="00F106A1" w:rsidRPr="006A273C" w:rsidRDefault="00F106A1" w:rsidP="00F106A1">
            <w:pPr>
              <w:pStyle w:val="ListParagraph"/>
              <w:numPr>
                <w:ilvl w:val="0"/>
                <w:numId w:val="10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For those patients who were not compliant with SMBG at 6 months, HbA1C levels only showed minor changes.</w:t>
            </w:r>
          </w:p>
          <w:p w14:paraId="467CE962" w14:textId="77777777" w:rsidR="00F106A1" w:rsidRPr="006A273C" w:rsidRDefault="00F106A1" w:rsidP="00F106A1">
            <w:pPr>
              <w:pStyle w:val="ListParagraph"/>
              <w:numPr>
                <w:ilvl w:val="0"/>
                <w:numId w:val="10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Patients in the telemedicine group showed a greater decrease in HbA1C levels at 6 months than the control group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25)</w:t>
            </w:r>
          </w:p>
          <w:p w14:paraId="411223CD" w14:textId="77777777" w:rsidR="00F106A1" w:rsidRPr="006A273C" w:rsidRDefault="00F106A1" w:rsidP="00F106A1">
            <w:pPr>
              <w:pStyle w:val="ListParagraph"/>
              <w:numPr>
                <w:ilvl w:val="0"/>
                <w:numId w:val="10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The control group also switched to the experimental telemedicine meter at 6 months. At 12 months, the control group showed a decrease in HbA1C levels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24)</w:t>
            </w:r>
          </w:p>
          <w:p w14:paraId="6FF4548C" w14:textId="77777777" w:rsidR="00F106A1" w:rsidRPr="006A273C" w:rsidRDefault="00F106A1" w:rsidP="00F106A1">
            <w:pPr>
              <w:pStyle w:val="ListParagraph"/>
              <w:numPr>
                <w:ilvl w:val="0"/>
                <w:numId w:val="10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At 12 months, HbA1C levels stayed stable compared to the 6-month level for the experimental group.</w:t>
            </w:r>
          </w:p>
          <w:p w14:paraId="0B5C8057" w14:textId="77777777" w:rsidR="00F106A1" w:rsidRPr="006A273C" w:rsidRDefault="00F106A1" w:rsidP="00F106A1">
            <w:pPr>
              <w:pStyle w:val="ListParagraph"/>
              <w:numPr>
                <w:ilvl w:val="0"/>
                <w:numId w:val="10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Greater than 50% of patients in both groups were compliant with SMBG at 6 months.</w:t>
            </w:r>
          </w:p>
          <w:p w14:paraId="76B43848" w14:textId="77777777" w:rsidR="00F106A1" w:rsidRPr="006A273C" w:rsidRDefault="00F106A1" w:rsidP="00F106A1">
            <w:pPr>
              <w:pStyle w:val="ListParagraph"/>
              <w:numPr>
                <w:ilvl w:val="0"/>
                <w:numId w:val="10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No significant difference in SMBG compliance between groups at 12 months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70)</w:t>
            </w:r>
          </w:p>
          <w:p w14:paraId="7AE02893" w14:textId="77777777" w:rsidR="00F106A1" w:rsidRPr="006A273C" w:rsidRDefault="00F106A1" w:rsidP="00F106A1">
            <w:pPr>
              <w:pStyle w:val="ListParagraph"/>
              <w:numPr>
                <w:ilvl w:val="0"/>
                <w:numId w:val="10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No significant difference in quality of life measures between groups at both 6 months and 12 months.</w:t>
            </w:r>
          </w:p>
          <w:p w14:paraId="04818A83" w14:textId="77777777" w:rsidR="00F106A1" w:rsidRPr="006A273C" w:rsidRDefault="00F106A1" w:rsidP="00F106A1">
            <w:pPr>
              <w:pStyle w:val="ListParagraph"/>
              <w:numPr>
                <w:ilvl w:val="0"/>
                <w:numId w:val="10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Contact rates (total of telephone calls, SMS messages, emails) were significantly higher in telemedicine group than control group.</w:t>
            </w:r>
          </w:p>
          <w:p w14:paraId="78AB87D9" w14:textId="77777777" w:rsidR="00F106A1" w:rsidRPr="006A273C" w:rsidRDefault="00F106A1" w:rsidP="00F106A1">
            <w:pPr>
              <w:pStyle w:val="ListParagraph"/>
              <w:numPr>
                <w:ilvl w:val="0"/>
                <w:numId w:val="10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No significant difference in incidences of hypoglycemia between groups.</w:t>
            </w:r>
          </w:p>
          <w:p w14:paraId="67877BE0" w14:textId="77777777" w:rsidR="00F106A1" w:rsidRPr="006A273C" w:rsidRDefault="00F106A1" w:rsidP="00F241EF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06A1" w:rsidRPr="004B7396" w14:paraId="41EFBD05" w14:textId="77777777" w:rsidTr="00F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85AC417" w14:textId="77777777" w:rsidR="00F106A1" w:rsidRPr="006A273C" w:rsidRDefault="00F106A1" w:rsidP="00F241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Fleischman et al, 2016 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GVpc2NobWFuPC9BdXRob3I+PFllYXI+MjAxNjwvWWVh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GVpc2NobWFuPC9BdXRob3I+PFllYXI+MjAxNjwvWWVh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50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2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(Obesity)</w:t>
            </w:r>
          </w:p>
        </w:tc>
        <w:tc>
          <w:tcPr>
            <w:tcW w:w="7832" w:type="dxa"/>
          </w:tcPr>
          <w:p w14:paraId="4D21A103" w14:textId="77777777" w:rsidR="00F106A1" w:rsidRPr="006A273C" w:rsidRDefault="00F106A1" w:rsidP="00F106A1">
            <w:pPr>
              <w:pStyle w:val="ListParagraph"/>
              <w:numPr>
                <w:ilvl w:val="0"/>
                <w:numId w:val="5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Group 1 (PCP visits and specialist tele-visits) showed a greater decrease in BMI z-score at 3 months than Group 2 (PCP visits only)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49)</w:t>
            </w:r>
          </w:p>
          <w:p w14:paraId="1E2AD745" w14:textId="77777777" w:rsidR="00F106A1" w:rsidRPr="006A273C" w:rsidRDefault="00F106A1" w:rsidP="00F106A1">
            <w:pPr>
              <w:pStyle w:val="ListParagraph"/>
              <w:numPr>
                <w:ilvl w:val="0"/>
                <w:numId w:val="5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Group 1 had a significant decrease in BMI at 6 months, while Group 2 did not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.0006 vs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=.08) No significant difference was observed between groups.</w:t>
            </w:r>
          </w:p>
          <w:p w14:paraId="6C912A1C" w14:textId="77777777" w:rsidR="00F106A1" w:rsidRPr="006A273C" w:rsidRDefault="00F106A1" w:rsidP="00F106A1">
            <w:pPr>
              <w:pStyle w:val="ListParagraph"/>
              <w:numPr>
                <w:ilvl w:val="0"/>
                <w:numId w:val="5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At six months, Group 1 received PCP visits only and Group 2 received PCP and specialist tele visits.</w:t>
            </w:r>
          </w:p>
          <w:p w14:paraId="18096F48" w14:textId="77777777" w:rsidR="00F106A1" w:rsidRPr="006A273C" w:rsidRDefault="00F106A1" w:rsidP="00F106A1">
            <w:pPr>
              <w:pStyle w:val="ListParagraph"/>
              <w:numPr>
                <w:ilvl w:val="0"/>
                <w:numId w:val="5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Group 1 BMI was significantly different from baseline at 9 months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.004) and 12 months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3).</w:t>
            </w:r>
          </w:p>
          <w:p w14:paraId="3CFEE16B" w14:textId="77777777" w:rsidR="00F106A1" w:rsidRPr="006A273C" w:rsidRDefault="00F106A1" w:rsidP="00F106A1">
            <w:pPr>
              <w:pStyle w:val="ListParagraph"/>
              <w:numPr>
                <w:ilvl w:val="0"/>
                <w:numId w:val="5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Group 2 BMI was lower and was significantly different from baseline at 12 months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3).</w:t>
            </w:r>
          </w:p>
          <w:p w14:paraId="191A8B8F" w14:textId="77777777" w:rsidR="00F106A1" w:rsidRPr="006A273C" w:rsidRDefault="00F106A1" w:rsidP="00F106A1">
            <w:pPr>
              <w:pStyle w:val="ListParagraph"/>
              <w:numPr>
                <w:ilvl w:val="0"/>
                <w:numId w:val="5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No significant difference in BMI, waist circumference, and triceps skinfold between groups was observed at 12 months.</w:t>
            </w:r>
          </w:p>
          <w:p w14:paraId="2A689D94" w14:textId="77777777" w:rsidR="00F106A1" w:rsidRPr="006A273C" w:rsidRDefault="00F106A1" w:rsidP="00F106A1">
            <w:pPr>
              <w:pStyle w:val="ListParagraph"/>
              <w:numPr>
                <w:ilvl w:val="0"/>
                <w:numId w:val="5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ysical activity and blood pressure did not change during the study for both groups.</w:t>
            </w:r>
          </w:p>
          <w:p w14:paraId="0A720C30" w14:textId="77777777" w:rsidR="00F106A1" w:rsidRPr="006A273C" w:rsidRDefault="00F106A1" w:rsidP="00F106A1">
            <w:pPr>
              <w:pStyle w:val="ListParagraph"/>
              <w:numPr>
                <w:ilvl w:val="0"/>
                <w:numId w:val="5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Dietary glycemic load was significantly different for each group during the specialist tele-visit phase of the study.</w:t>
            </w:r>
          </w:p>
          <w:p w14:paraId="544A439C" w14:textId="77777777" w:rsidR="00F106A1" w:rsidRPr="006A273C" w:rsidRDefault="00F106A1" w:rsidP="00F106A1">
            <w:pPr>
              <w:pStyle w:val="ListParagraph"/>
              <w:numPr>
                <w:ilvl w:val="0"/>
                <w:numId w:val="5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At 6 months, patients in Group 1 found the program more helpful than patients in Group 2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6)</w:t>
            </w:r>
          </w:p>
          <w:p w14:paraId="40109E06" w14:textId="77777777" w:rsidR="00F106A1" w:rsidRPr="006A273C" w:rsidRDefault="00F106A1" w:rsidP="00F106A1">
            <w:pPr>
              <w:pStyle w:val="ListParagraph"/>
              <w:numPr>
                <w:ilvl w:val="0"/>
                <w:numId w:val="5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Group 1 patients were more likely to recommend to the program to others at 6 months than at 12 months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3)</w:t>
            </w:r>
          </w:p>
          <w:p w14:paraId="588B2AAA" w14:textId="77777777" w:rsidR="00F106A1" w:rsidRPr="006A273C" w:rsidRDefault="00F106A1" w:rsidP="00F106A1">
            <w:pPr>
              <w:pStyle w:val="ListParagraph"/>
              <w:numPr>
                <w:ilvl w:val="0"/>
                <w:numId w:val="5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If given the opportunity to choose between obesity specialist tele-visits or in person visits, 14 patients would choose tele-visit and 7 indicated no preference.</w:t>
            </w:r>
          </w:p>
          <w:p w14:paraId="6DF09778" w14:textId="77777777" w:rsidR="00F106A1" w:rsidRPr="006A273C" w:rsidRDefault="00F106A1" w:rsidP="00F241EF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06A1" w:rsidRPr="004B7396" w14:paraId="57E10B8F" w14:textId="77777777" w:rsidTr="00F241EF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5334E59" w14:textId="77777777" w:rsidR="00F106A1" w:rsidRPr="006A273C" w:rsidRDefault="00F106A1" w:rsidP="00F241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hodes et al, 2017 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G9kZXM8L0F1dGhvcj48WWVhcj4yMDE3PC9ZZWFyPjxS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G9kZXM8L0F1dGhvcj48WWVhcj4yMDE3PC9ZZWFyPjxS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50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5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(Obesity)</w:t>
            </w:r>
          </w:p>
        </w:tc>
        <w:tc>
          <w:tcPr>
            <w:tcW w:w="7832" w:type="dxa"/>
          </w:tcPr>
          <w:p w14:paraId="3C516487" w14:textId="77777777" w:rsidR="00F106A1" w:rsidRPr="006A273C" w:rsidRDefault="00F106A1" w:rsidP="00F106A1">
            <w:pPr>
              <w:pStyle w:val="ListParagraph"/>
              <w:numPr>
                <w:ilvl w:val="0"/>
                <w:numId w:val="9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No significant difference between or within groups for change in dietary fat content before and after treatment.</w:t>
            </w:r>
          </w:p>
          <w:p w14:paraId="198A71BA" w14:textId="77777777" w:rsidR="00F106A1" w:rsidRPr="006A273C" w:rsidRDefault="00F106A1" w:rsidP="00F106A1">
            <w:pPr>
              <w:pStyle w:val="ListParagraph"/>
              <w:numPr>
                <w:ilvl w:val="0"/>
                <w:numId w:val="9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There was a lower glycemic load in the low glycemic load group compared to the low fat group after treatment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03)</w:t>
            </w:r>
          </w:p>
          <w:p w14:paraId="6F39A883" w14:textId="77777777" w:rsidR="00F106A1" w:rsidRPr="006A273C" w:rsidRDefault="00F106A1" w:rsidP="00F106A1">
            <w:pPr>
              <w:pStyle w:val="ListParagraph"/>
              <w:numPr>
                <w:ilvl w:val="0"/>
                <w:numId w:val="9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No significant difference in glycemic load change after treatment in either group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6)</w:t>
            </w:r>
          </w:p>
          <w:p w14:paraId="12028F6C" w14:textId="77777777" w:rsidR="00F106A1" w:rsidRPr="006A273C" w:rsidRDefault="00F106A1" w:rsidP="00F106A1">
            <w:pPr>
              <w:pStyle w:val="ListParagraph"/>
              <w:numPr>
                <w:ilvl w:val="0"/>
                <w:numId w:val="9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Low glycemic load group had a decrease in total energy intake within group post treatment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&lt;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05)</w:t>
            </w:r>
          </w:p>
          <w:p w14:paraId="0744D005" w14:textId="77777777" w:rsidR="00F106A1" w:rsidRPr="006A273C" w:rsidRDefault="00F106A1" w:rsidP="00F106A1">
            <w:pPr>
              <w:pStyle w:val="ListParagraph"/>
              <w:numPr>
                <w:ilvl w:val="0"/>
                <w:numId w:val="9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Low glycemic load group had lower total energy intake post-treatment compared to the low fat group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01)</w:t>
            </w:r>
          </w:p>
          <w:p w14:paraId="75ED029D" w14:textId="77777777" w:rsidR="00F106A1" w:rsidRPr="006A273C" w:rsidRDefault="00F106A1" w:rsidP="00F106A1">
            <w:pPr>
              <w:pStyle w:val="ListParagraph"/>
              <w:numPr>
                <w:ilvl w:val="0"/>
                <w:numId w:val="9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No significant difference in change in total energy intake from baseline to post-treatment between groups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6)</w:t>
            </w:r>
          </w:p>
          <w:p w14:paraId="208A4716" w14:textId="77777777" w:rsidR="00F106A1" w:rsidRPr="006A273C" w:rsidRDefault="00F106A1" w:rsidP="00F106A1">
            <w:pPr>
              <w:pStyle w:val="ListParagraph"/>
              <w:numPr>
                <w:ilvl w:val="0"/>
                <w:numId w:val="9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In the adjusted analysis, there was a significantly higher reduction in dietary glycemic load in the low glycemic load group than in the low fat group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3)</w:t>
            </w:r>
          </w:p>
          <w:p w14:paraId="73D5C8D1" w14:textId="77777777" w:rsidR="00F106A1" w:rsidRPr="006A273C" w:rsidRDefault="00F106A1" w:rsidP="00F106A1">
            <w:pPr>
              <w:pStyle w:val="ListParagraph"/>
              <w:numPr>
                <w:ilvl w:val="0"/>
                <w:numId w:val="9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In the adjusted analysis, no significant difference was observed for reduction in dietary fat intake between groups post-treatment.</w:t>
            </w:r>
          </w:p>
          <w:p w14:paraId="6B85F21C" w14:textId="77777777" w:rsidR="00F106A1" w:rsidRPr="006A273C" w:rsidRDefault="00F106A1" w:rsidP="00F106A1">
            <w:pPr>
              <w:pStyle w:val="ListParagraph"/>
              <w:numPr>
                <w:ilvl w:val="0"/>
                <w:numId w:val="9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Low fat group reported higher satisfaction compared to the low glycemic load group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1)</w:t>
            </w:r>
          </w:p>
          <w:p w14:paraId="0CA60380" w14:textId="77777777" w:rsidR="00F106A1" w:rsidRPr="006A273C" w:rsidRDefault="00F106A1" w:rsidP="00F241EF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06A1" w:rsidRPr="004B7396" w14:paraId="3056B8CC" w14:textId="77777777" w:rsidTr="00F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F85406B" w14:textId="77777777" w:rsidR="00F106A1" w:rsidRPr="006A273C" w:rsidRDefault="00F106A1" w:rsidP="00F241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Vander Stoep et al, 2017 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5kZXIgU3RvZXA8L0F1dGhvcj48WWVhcj4yMDE3PC9Z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5kZXIgU3RvZXA8L0F1dGhvcj48WWVhcj4yMDE3PC9Z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50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6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(ADHD)</w:t>
            </w:r>
          </w:p>
        </w:tc>
        <w:tc>
          <w:tcPr>
            <w:tcW w:w="7832" w:type="dxa"/>
          </w:tcPr>
          <w:p w14:paraId="6605300C" w14:textId="77777777" w:rsidR="00F106A1" w:rsidRPr="006A273C" w:rsidRDefault="00F106A1" w:rsidP="00F106A1">
            <w:pPr>
              <w:pStyle w:val="ListParagraph"/>
              <w:numPr>
                <w:ilvl w:val="0"/>
                <w:numId w:val="9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Caregivers in both the children’s ADHD telemental health treatment study (CATTS) and augmented primary care (APC) groups showed improvement in caregiver distress by the end of the study.</w:t>
            </w:r>
          </w:p>
          <w:p w14:paraId="70111AD7" w14:textId="77777777" w:rsidR="00F106A1" w:rsidRPr="006A273C" w:rsidRDefault="00F106A1" w:rsidP="00F106A1">
            <w:pPr>
              <w:pStyle w:val="ListParagraph"/>
              <w:numPr>
                <w:ilvl w:val="0"/>
                <w:numId w:val="9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Caregivers in the CATTS group had significant reduction at 25 weeks in questionnaire PSI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&lt;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.01), PHQ-9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&lt;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.05), and CSQ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&lt;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01) scores. (Cohen’s effect size scores 0.59, 0.27, and 0.45, respectively)</w:t>
            </w:r>
          </w:p>
          <w:p w14:paraId="5B3FAC2E" w14:textId="77777777" w:rsidR="00F106A1" w:rsidRPr="006A273C" w:rsidRDefault="00F106A1" w:rsidP="00F106A1">
            <w:pPr>
              <w:pStyle w:val="ListParagraph"/>
              <w:numPr>
                <w:ilvl w:val="0"/>
                <w:numId w:val="9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Caregivers in the CATTS group also had significant increase in questionnaire FES score at 25 weeks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&lt;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1, Cohen’s effect size -0.44)</w:t>
            </w:r>
          </w:p>
          <w:p w14:paraId="34BD4724" w14:textId="77777777" w:rsidR="00F106A1" w:rsidRPr="006A273C" w:rsidRDefault="00F106A1" w:rsidP="00F106A1">
            <w:pPr>
              <w:pStyle w:val="ListParagraph"/>
              <w:numPr>
                <w:ilvl w:val="0"/>
                <w:numId w:val="9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A significant proportion of caregiver distress levels was affected by reduction in their child’s symptoms and increase in parent role performance.</w:t>
            </w:r>
          </w:p>
          <w:p w14:paraId="5C5EEF2B" w14:textId="77777777" w:rsidR="00F106A1" w:rsidRPr="006A273C" w:rsidRDefault="00F106A1" w:rsidP="00F106A1">
            <w:pPr>
              <w:pStyle w:val="ListParagraph"/>
              <w:numPr>
                <w:ilvl w:val="1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Parenting stress (41%)</w:t>
            </w:r>
          </w:p>
          <w:p w14:paraId="410A1C36" w14:textId="77777777" w:rsidR="00F106A1" w:rsidRPr="006A273C" w:rsidRDefault="00F106A1" w:rsidP="00F106A1">
            <w:pPr>
              <w:pStyle w:val="ListParagraph"/>
              <w:numPr>
                <w:ilvl w:val="1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Caregiver depression (48%)</w:t>
            </w:r>
          </w:p>
          <w:p w14:paraId="3BE92A6B" w14:textId="77777777" w:rsidR="00F106A1" w:rsidRPr="006A273C" w:rsidRDefault="00F106A1" w:rsidP="00F106A1">
            <w:pPr>
              <w:pStyle w:val="ListParagraph"/>
              <w:numPr>
                <w:ilvl w:val="1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Caregiver strain (43%)</w:t>
            </w:r>
          </w:p>
          <w:p w14:paraId="7B0D2CCD" w14:textId="77777777" w:rsidR="00F106A1" w:rsidRPr="006A273C" w:rsidRDefault="00F106A1" w:rsidP="00F106A1">
            <w:pPr>
              <w:pStyle w:val="ListParagraph"/>
              <w:numPr>
                <w:ilvl w:val="1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Family empowerment (26%) </w:t>
            </w:r>
          </w:p>
          <w:p w14:paraId="437C9DD2" w14:textId="77777777" w:rsidR="00F106A1" w:rsidRPr="006A273C" w:rsidRDefault="00F106A1" w:rsidP="00F106A1">
            <w:pPr>
              <w:pStyle w:val="ListParagraph"/>
              <w:numPr>
                <w:ilvl w:val="0"/>
                <w:numId w:val="6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Only child’s ODD symptom reduction made a significant difference to caregiver distress levels.</w:t>
            </w:r>
          </w:p>
          <w:p w14:paraId="1EBF6A1E" w14:textId="77777777" w:rsidR="00F106A1" w:rsidRPr="006A273C" w:rsidRDefault="00F106A1" w:rsidP="00F24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06A1" w:rsidRPr="004B7396" w14:paraId="4BE047AD" w14:textId="77777777" w:rsidTr="00F241EF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9FC30EC" w14:textId="77777777" w:rsidR="00F106A1" w:rsidRPr="006A273C" w:rsidRDefault="00F106A1" w:rsidP="00F241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Davis et al, 2016 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pczwvQXV0aG9yPjxZZWFyPjIwMTY8L1llYXI+PFJl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pczwvQXV0aG9yPjxZZWFyPjIwMTY8L1llYXI+PFJl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50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1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(Obesity)</w:t>
            </w:r>
          </w:p>
        </w:tc>
        <w:tc>
          <w:tcPr>
            <w:tcW w:w="7832" w:type="dxa"/>
          </w:tcPr>
          <w:p w14:paraId="2AED73CD" w14:textId="77777777" w:rsidR="00F106A1" w:rsidRPr="006A273C" w:rsidRDefault="00F106A1" w:rsidP="00F106A1">
            <w:pPr>
              <w:pStyle w:val="ListParagraph"/>
              <w:numPr>
                <w:ilvl w:val="0"/>
                <w:numId w:val="7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No significant difference in satisfaction scores between the telemedicine and telephone groups.</w:t>
            </w:r>
          </w:p>
          <w:p w14:paraId="72803D70" w14:textId="77777777" w:rsidR="00F106A1" w:rsidRPr="006A273C" w:rsidRDefault="00F106A1" w:rsidP="00F106A1">
            <w:pPr>
              <w:pStyle w:val="ListParagraph"/>
              <w:numPr>
                <w:ilvl w:val="0"/>
                <w:numId w:val="7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No significant difference in attendance between telemedicine and telephone groups.</w:t>
            </w:r>
          </w:p>
          <w:p w14:paraId="3CC1D3D8" w14:textId="77777777" w:rsidR="00F106A1" w:rsidRPr="006A273C" w:rsidRDefault="00F106A1" w:rsidP="00F106A1">
            <w:pPr>
              <w:pStyle w:val="ListParagraph"/>
              <w:numPr>
                <w:ilvl w:val="0"/>
                <w:numId w:val="7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No significant patient BMI difference pre-treatment to post-treatment between telemedicine and telephone groups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&gt;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5)</w:t>
            </w:r>
          </w:p>
          <w:p w14:paraId="72E8DD82" w14:textId="77777777" w:rsidR="00F106A1" w:rsidRPr="006A273C" w:rsidRDefault="00F106A1" w:rsidP="00F106A1">
            <w:pPr>
              <w:pStyle w:val="ListParagraph"/>
              <w:numPr>
                <w:ilvl w:val="0"/>
                <w:numId w:val="7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No significant parent BMI difference pre-treatment to post-treatment between telemedicine and telephone groups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&gt;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5)</w:t>
            </w:r>
          </w:p>
          <w:p w14:paraId="6A86AE79" w14:textId="77777777" w:rsidR="00F106A1" w:rsidRPr="006A273C" w:rsidRDefault="00F106A1" w:rsidP="00F106A1">
            <w:pPr>
              <w:pStyle w:val="ListParagraph"/>
              <w:numPr>
                <w:ilvl w:val="0"/>
                <w:numId w:val="7"/>
              </w:num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No significant difference in group by time change, feeding assessment scale, or quality of life measures from pre-treatment to post-treatment.</w:t>
            </w:r>
          </w:p>
        </w:tc>
      </w:tr>
      <w:tr w:rsidR="00F106A1" w:rsidRPr="004B7396" w14:paraId="04661047" w14:textId="77777777" w:rsidTr="00F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62A8B04" w14:textId="77777777" w:rsidR="00F106A1" w:rsidRPr="006A273C" w:rsidRDefault="00F106A1" w:rsidP="00F241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owers et al, 2015 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3dlcnM8L0F1dGhvcj48WWVhcj4yMDE1PC9ZZWFyPjxS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3dlcnM8L0F1dGhvcj48WWVhcj4yMDE1PC9ZZWFyPjxS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650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0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(Cystic Fibrosis, Pancreatic Insufficiency)</w:t>
            </w:r>
          </w:p>
        </w:tc>
        <w:tc>
          <w:tcPr>
            <w:tcW w:w="7832" w:type="dxa"/>
          </w:tcPr>
          <w:p w14:paraId="59240A1E" w14:textId="77777777" w:rsidR="00F106A1" w:rsidRPr="006A273C" w:rsidRDefault="00F106A1" w:rsidP="00F106A1">
            <w:pPr>
              <w:pStyle w:val="ListParagraph"/>
              <w:numPr>
                <w:ilvl w:val="0"/>
                <w:numId w:val="8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After treatment, the control group had significant lower energy intake than the behavioral and nutritional treatment (BEH)</w:t>
            </w:r>
            <w:r w:rsidRPr="006A273C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10"/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 group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&lt;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01)</w:t>
            </w:r>
          </w:p>
          <w:p w14:paraId="56A50FDE" w14:textId="77777777" w:rsidR="00F106A1" w:rsidRPr="006A273C" w:rsidRDefault="00F106A1" w:rsidP="00F106A1">
            <w:pPr>
              <w:pStyle w:val="ListParagraph"/>
              <w:numPr>
                <w:ilvl w:val="0"/>
                <w:numId w:val="8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No significant difference between groups in weight z score after treatment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25)</w:t>
            </w:r>
          </w:p>
          <w:p w14:paraId="155E91DD" w14:textId="77777777" w:rsidR="00F106A1" w:rsidRPr="006A273C" w:rsidRDefault="00F106A1" w:rsidP="00F106A1">
            <w:pPr>
              <w:pStyle w:val="ListParagraph"/>
              <w:numPr>
                <w:ilvl w:val="0"/>
                <w:numId w:val="8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The control group had a greater decrease in height z score than the BEH group after treatment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49)</w:t>
            </w:r>
          </w:p>
          <w:p w14:paraId="680E996F" w14:textId="77777777" w:rsidR="00F106A1" w:rsidRPr="006A273C" w:rsidRDefault="00F106A1" w:rsidP="00F106A1">
            <w:pPr>
              <w:pStyle w:val="ListParagraph"/>
              <w:numPr>
                <w:ilvl w:val="0"/>
                <w:numId w:val="8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During follow-up, the BEH group had a greater average energy intake than the control group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02)</w:t>
            </w:r>
          </w:p>
          <w:p w14:paraId="1321227A" w14:textId="77777777" w:rsidR="00F106A1" w:rsidRPr="006A273C" w:rsidRDefault="00F106A1" w:rsidP="00F106A1">
            <w:pPr>
              <w:pStyle w:val="ListParagraph"/>
              <w:numPr>
                <w:ilvl w:val="0"/>
                <w:numId w:val="8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 xml:space="preserve">No significant difference between groups in weight z score at follow-up. </w:t>
            </w:r>
            <w:r w:rsidRPr="006A2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=</w:t>
            </w: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.61)</w:t>
            </w:r>
          </w:p>
          <w:p w14:paraId="79344C0D" w14:textId="77777777" w:rsidR="00F106A1" w:rsidRPr="006A273C" w:rsidRDefault="00F106A1" w:rsidP="00F106A1">
            <w:pPr>
              <w:pStyle w:val="ListParagraph"/>
              <w:numPr>
                <w:ilvl w:val="0"/>
                <w:numId w:val="8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Both BEH and control groups were considered to be equally credible throughout the trial.</w:t>
            </w:r>
          </w:p>
          <w:p w14:paraId="66569597" w14:textId="77777777" w:rsidR="00F106A1" w:rsidRPr="006A273C" w:rsidRDefault="00F106A1" w:rsidP="00F106A1">
            <w:pPr>
              <w:pStyle w:val="ListParagraph"/>
              <w:numPr>
                <w:ilvl w:val="0"/>
                <w:numId w:val="8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BEH group was seen to be more credible after treatment.</w:t>
            </w:r>
          </w:p>
          <w:p w14:paraId="22B5C043" w14:textId="77777777" w:rsidR="00F106A1" w:rsidRPr="006A273C" w:rsidRDefault="00F106A1" w:rsidP="00F106A1">
            <w:pPr>
              <w:pStyle w:val="ListParagraph"/>
              <w:numPr>
                <w:ilvl w:val="0"/>
                <w:numId w:val="8"/>
              </w:numPr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273C">
              <w:rPr>
                <w:rFonts w:ascii="Times New Roman" w:hAnsi="Times New Roman" w:cs="Times New Roman"/>
                <w:sz w:val="20"/>
                <w:szCs w:val="20"/>
              </w:rPr>
              <w:t>Both BEH and control groups were considered to be equally credible at follow-up.</w:t>
            </w:r>
          </w:p>
          <w:p w14:paraId="319D8E3A" w14:textId="77777777" w:rsidR="00F106A1" w:rsidRPr="006A273C" w:rsidRDefault="00F106A1" w:rsidP="00F241EF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6728EAD" w14:textId="365D11C3" w:rsidR="008D00CA" w:rsidRDefault="008D00CA"/>
    <w:p w14:paraId="499E6032" w14:textId="77777777" w:rsidR="005C517B" w:rsidRPr="006A273C" w:rsidRDefault="005C517B" w:rsidP="005C517B">
      <w:pPr>
        <w:pStyle w:val="FootnoteText"/>
        <w:spacing w:line="360" w:lineRule="auto"/>
        <w:rPr>
          <w:rFonts w:ascii="Times New Roman" w:hAnsi="Times New Roman" w:cs="Times New Roman"/>
        </w:rPr>
      </w:pPr>
      <w:r w:rsidRPr="00D35344">
        <w:rPr>
          <w:rStyle w:val="FootnoteReference"/>
          <w:rFonts w:ascii="Times New Roman" w:hAnsi="Times New Roman" w:cs="Times New Roman"/>
        </w:rPr>
        <w:t>1</w:t>
      </w:r>
      <w:r w:rsidRPr="00D35344">
        <w:rPr>
          <w:rFonts w:ascii="Times New Roman" w:hAnsi="Times New Roman" w:cs="Times New Roman"/>
        </w:rPr>
        <w:t xml:space="preserve"> AOM: acute otitis media; </w:t>
      </w:r>
      <w:r w:rsidRPr="006A273C">
        <w:rPr>
          <w:rStyle w:val="FootnoteReference"/>
          <w:rFonts w:ascii="Times New Roman" w:hAnsi="Times New Roman" w:cs="Times New Roman"/>
        </w:rPr>
        <w:t>2</w:t>
      </w:r>
      <w:r w:rsidRPr="006A273C">
        <w:rPr>
          <w:rFonts w:ascii="Times New Roman" w:hAnsi="Times New Roman" w:cs="Times New Roman"/>
        </w:rPr>
        <w:t xml:space="preserve"> OME: otitis media with effusion; </w:t>
      </w:r>
      <w:r w:rsidRPr="006A273C">
        <w:rPr>
          <w:rStyle w:val="FootnoteReference"/>
          <w:rFonts w:ascii="Times New Roman" w:hAnsi="Times New Roman" w:cs="Times New Roman"/>
        </w:rPr>
        <w:t>3</w:t>
      </w:r>
      <w:r w:rsidRPr="006A273C">
        <w:rPr>
          <w:rFonts w:ascii="Times New Roman" w:hAnsi="Times New Roman" w:cs="Times New Roman"/>
        </w:rPr>
        <w:t xml:space="preserve"> TM: tympanic membrane</w:t>
      </w:r>
      <w:r w:rsidRPr="00D35344">
        <w:rPr>
          <w:rFonts w:ascii="Times New Roman" w:hAnsi="Times New Roman" w:cs="Times New Roman"/>
        </w:rPr>
        <w:t xml:space="preserve">; </w:t>
      </w:r>
      <w:r w:rsidRPr="00D35344">
        <w:rPr>
          <w:rStyle w:val="FootnoteReference"/>
          <w:rFonts w:ascii="Times New Roman" w:hAnsi="Times New Roman" w:cs="Times New Roman"/>
        </w:rPr>
        <w:t>4</w:t>
      </w:r>
      <w:r w:rsidRPr="00D35344">
        <w:rPr>
          <w:rFonts w:ascii="Times New Roman" w:hAnsi="Times New Roman" w:cs="Times New Roman"/>
        </w:rPr>
        <w:t xml:space="preserve"> SFD: symptom free days; </w:t>
      </w:r>
      <w:r w:rsidRPr="006A273C">
        <w:rPr>
          <w:rStyle w:val="FootnoteReference"/>
          <w:rFonts w:ascii="Times New Roman" w:hAnsi="Times New Roman" w:cs="Times New Roman"/>
        </w:rPr>
        <w:t>5</w:t>
      </w:r>
      <w:r w:rsidRPr="006A273C">
        <w:rPr>
          <w:rFonts w:ascii="Times New Roman" w:hAnsi="Times New Roman" w:cs="Times New Roman"/>
        </w:rPr>
        <w:t xml:space="preserve"> UC: usual care; </w:t>
      </w:r>
      <w:r w:rsidRPr="006A273C">
        <w:rPr>
          <w:rStyle w:val="FootnoteReference"/>
          <w:rFonts w:ascii="Times New Roman" w:hAnsi="Times New Roman" w:cs="Times New Roman"/>
        </w:rPr>
        <w:t>6</w:t>
      </w:r>
      <w:r w:rsidRPr="006A273C">
        <w:rPr>
          <w:rFonts w:ascii="Times New Roman" w:hAnsi="Times New Roman" w:cs="Times New Roman"/>
        </w:rPr>
        <w:t xml:space="preserve"> CHSA: Child Health Survey for Asthma</w:t>
      </w:r>
      <w:r w:rsidRPr="00D35344">
        <w:rPr>
          <w:rFonts w:ascii="Times New Roman" w:hAnsi="Times New Roman" w:cs="Times New Roman"/>
        </w:rPr>
        <w:t xml:space="preserve">; </w:t>
      </w:r>
      <w:r w:rsidRPr="00D35344">
        <w:rPr>
          <w:rStyle w:val="FootnoteReference"/>
          <w:rFonts w:ascii="Times New Roman" w:hAnsi="Times New Roman" w:cs="Times New Roman"/>
        </w:rPr>
        <w:t>7</w:t>
      </w:r>
      <w:r w:rsidRPr="00D35344">
        <w:rPr>
          <w:rFonts w:ascii="Times New Roman" w:hAnsi="Times New Roman" w:cs="Times New Roman"/>
        </w:rPr>
        <w:t xml:space="preserve"> </w:t>
      </w:r>
      <w:proofErr w:type="spellStart"/>
      <w:r w:rsidRPr="00D35344">
        <w:rPr>
          <w:rFonts w:ascii="Times New Roman" w:hAnsi="Times New Roman" w:cs="Times New Roman"/>
        </w:rPr>
        <w:t>FeNO</w:t>
      </w:r>
      <w:proofErr w:type="spellEnd"/>
      <w:r w:rsidRPr="00D35344">
        <w:rPr>
          <w:rFonts w:ascii="Times New Roman" w:hAnsi="Times New Roman" w:cs="Times New Roman"/>
        </w:rPr>
        <w:t xml:space="preserve">: exhaled nitric oxide test; </w:t>
      </w:r>
      <w:r w:rsidRPr="006A273C">
        <w:rPr>
          <w:rStyle w:val="FootnoteReference"/>
          <w:rFonts w:ascii="Times New Roman" w:hAnsi="Times New Roman" w:cs="Times New Roman"/>
        </w:rPr>
        <w:t>8</w:t>
      </w:r>
      <w:r w:rsidRPr="006A273C">
        <w:rPr>
          <w:rFonts w:ascii="Times New Roman" w:hAnsi="Times New Roman" w:cs="Times New Roman"/>
        </w:rPr>
        <w:t xml:space="preserve"> PQRS: photograph quality rating score; </w:t>
      </w:r>
      <w:r w:rsidRPr="006A273C">
        <w:rPr>
          <w:rStyle w:val="FootnoteReference"/>
          <w:rFonts w:ascii="Times New Roman" w:hAnsi="Times New Roman" w:cs="Times New Roman"/>
        </w:rPr>
        <w:t>9</w:t>
      </w:r>
      <w:r w:rsidRPr="006A273C">
        <w:rPr>
          <w:rFonts w:ascii="Times New Roman" w:hAnsi="Times New Roman" w:cs="Times New Roman"/>
        </w:rPr>
        <w:t xml:space="preserve"> SMBG: self-monitoring blood glucose; </w:t>
      </w:r>
      <w:r w:rsidRPr="006A273C">
        <w:rPr>
          <w:rFonts w:ascii="Times New Roman" w:hAnsi="Times New Roman" w:cs="Times New Roman"/>
          <w:vertAlign w:val="superscript"/>
        </w:rPr>
        <w:t xml:space="preserve">10 </w:t>
      </w:r>
      <w:r w:rsidRPr="006A273C">
        <w:rPr>
          <w:rFonts w:ascii="Times New Roman" w:hAnsi="Times New Roman" w:cs="Times New Roman"/>
        </w:rPr>
        <w:t>BEH: behavioral and nutritional treatment</w:t>
      </w:r>
    </w:p>
    <w:p w14:paraId="2B7F3198" w14:textId="77777777" w:rsidR="005C517B" w:rsidRDefault="005C517B"/>
    <w:sectPr w:rsidR="005C517B" w:rsidSect="00902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56A1EF" w14:textId="77777777" w:rsidR="0010609E" w:rsidRDefault="0010609E" w:rsidP="00F106A1">
      <w:r>
        <w:separator/>
      </w:r>
    </w:p>
  </w:endnote>
  <w:endnote w:type="continuationSeparator" w:id="0">
    <w:p w14:paraId="2B1C947E" w14:textId="77777777" w:rsidR="0010609E" w:rsidRDefault="0010609E" w:rsidP="00F10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E13632" w14:textId="77777777" w:rsidR="0010609E" w:rsidRDefault="0010609E" w:rsidP="00F106A1">
      <w:r>
        <w:separator/>
      </w:r>
    </w:p>
  </w:footnote>
  <w:footnote w:type="continuationSeparator" w:id="0">
    <w:p w14:paraId="3F87B89B" w14:textId="77777777" w:rsidR="0010609E" w:rsidRDefault="0010609E" w:rsidP="00F106A1">
      <w:r>
        <w:continuationSeparator/>
      </w:r>
    </w:p>
  </w:footnote>
  <w:footnote w:id="1">
    <w:p w14:paraId="5A8B3907" w14:textId="77777777" w:rsidR="00F106A1" w:rsidRDefault="00F106A1" w:rsidP="00F106A1">
      <w:pPr>
        <w:pStyle w:val="FootnoteText"/>
      </w:pPr>
    </w:p>
  </w:footnote>
  <w:footnote w:id="2">
    <w:p w14:paraId="2A179517" w14:textId="77777777" w:rsidR="00F106A1" w:rsidRDefault="00F106A1" w:rsidP="00F106A1">
      <w:pPr>
        <w:pStyle w:val="FootnoteText"/>
      </w:pPr>
    </w:p>
  </w:footnote>
  <w:footnote w:id="3">
    <w:p w14:paraId="65BF5B23" w14:textId="77777777" w:rsidR="00F106A1" w:rsidRDefault="00F106A1" w:rsidP="00F106A1">
      <w:pPr>
        <w:pStyle w:val="FootnoteText"/>
      </w:pPr>
    </w:p>
  </w:footnote>
  <w:footnote w:id="4">
    <w:p w14:paraId="79182800" w14:textId="77777777" w:rsidR="00F106A1" w:rsidRDefault="00F106A1" w:rsidP="00F106A1">
      <w:pPr>
        <w:pStyle w:val="FootnoteText"/>
      </w:pPr>
    </w:p>
  </w:footnote>
  <w:footnote w:id="5">
    <w:p w14:paraId="2EC3837C" w14:textId="77777777" w:rsidR="00F106A1" w:rsidRDefault="00F106A1" w:rsidP="00F106A1">
      <w:pPr>
        <w:pStyle w:val="FootnoteText"/>
      </w:pPr>
    </w:p>
  </w:footnote>
  <w:footnote w:id="6">
    <w:p w14:paraId="1D97ECB6" w14:textId="77777777" w:rsidR="00F106A1" w:rsidRDefault="00F106A1" w:rsidP="00F106A1">
      <w:pPr>
        <w:pStyle w:val="FootnoteText"/>
      </w:pPr>
    </w:p>
  </w:footnote>
  <w:footnote w:id="7">
    <w:p w14:paraId="6860D297" w14:textId="77777777" w:rsidR="00F106A1" w:rsidRDefault="00F106A1" w:rsidP="00F106A1">
      <w:pPr>
        <w:pStyle w:val="FootnoteText"/>
      </w:pPr>
    </w:p>
  </w:footnote>
  <w:footnote w:id="8">
    <w:p w14:paraId="657BC7D7" w14:textId="77777777" w:rsidR="00F106A1" w:rsidRDefault="00F106A1" w:rsidP="00F106A1">
      <w:pPr>
        <w:pStyle w:val="FootnoteText"/>
      </w:pPr>
    </w:p>
  </w:footnote>
  <w:footnote w:id="9">
    <w:p w14:paraId="58AE6CE7" w14:textId="77777777" w:rsidR="00F106A1" w:rsidRDefault="00F106A1" w:rsidP="00F106A1">
      <w:pPr>
        <w:pStyle w:val="FootnoteText"/>
      </w:pPr>
    </w:p>
  </w:footnote>
  <w:footnote w:id="10">
    <w:p w14:paraId="3694C60A" w14:textId="77777777" w:rsidR="00F106A1" w:rsidRDefault="00F106A1" w:rsidP="00F106A1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A33AE"/>
    <w:multiLevelType w:val="hybridMultilevel"/>
    <w:tmpl w:val="AE08E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B6D19"/>
    <w:multiLevelType w:val="hybridMultilevel"/>
    <w:tmpl w:val="657A6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226D8"/>
    <w:multiLevelType w:val="hybridMultilevel"/>
    <w:tmpl w:val="60A89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36412"/>
    <w:multiLevelType w:val="hybridMultilevel"/>
    <w:tmpl w:val="A7260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8C1AAF"/>
    <w:multiLevelType w:val="hybridMultilevel"/>
    <w:tmpl w:val="E342D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456475"/>
    <w:multiLevelType w:val="hybridMultilevel"/>
    <w:tmpl w:val="707A5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DB4287"/>
    <w:multiLevelType w:val="hybridMultilevel"/>
    <w:tmpl w:val="D8C21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96339A"/>
    <w:multiLevelType w:val="hybridMultilevel"/>
    <w:tmpl w:val="CFA44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2E0040"/>
    <w:multiLevelType w:val="hybridMultilevel"/>
    <w:tmpl w:val="7A384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FE5690"/>
    <w:multiLevelType w:val="hybridMultilevel"/>
    <w:tmpl w:val="23B43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7A245B"/>
    <w:multiLevelType w:val="hybridMultilevel"/>
    <w:tmpl w:val="D5C8F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6"/>
  </w:num>
  <w:num w:numId="4">
    <w:abstractNumId w:val="1"/>
  </w:num>
  <w:num w:numId="5">
    <w:abstractNumId w:val="5"/>
  </w:num>
  <w:num w:numId="6">
    <w:abstractNumId w:val="8"/>
  </w:num>
  <w:num w:numId="7">
    <w:abstractNumId w:val="10"/>
  </w:num>
  <w:num w:numId="8">
    <w:abstractNumId w:val="7"/>
  </w:num>
  <w:num w:numId="9">
    <w:abstractNumId w:val="4"/>
  </w:num>
  <w:num w:numId="10">
    <w:abstractNumId w:val="3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6A1"/>
    <w:rsid w:val="000C749C"/>
    <w:rsid w:val="0010609E"/>
    <w:rsid w:val="001306E0"/>
    <w:rsid w:val="00131824"/>
    <w:rsid w:val="00183828"/>
    <w:rsid w:val="001D094C"/>
    <w:rsid w:val="002654BC"/>
    <w:rsid w:val="002725E6"/>
    <w:rsid w:val="002E1942"/>
    <w:rsid w:val="002E3EAA"/>
    <w:rsid w:val="00314504"/>
    <w:rsid w:val="003C57BC"/>
    <w:rsid w:val="00556AA6"/>
    <w:rsid w:val="0058759E"/>
    <w:rsid w:val="005C517B"/>
    <w:rsid w:val="00731F9D"/>
    <w:rsid w:val="00732C83"/>
    <w:rsid w:val="007507B7"/>
    <w:rsid w:val="00792A75"/>
    <w:rsid w:val="007A5A1F"/>
    <w:rsid w:val="007C4261"/>
    <w:rsid w:val="007D08EE"/>
    <w:rsid w:val="007E30C0"/>
    <w:rsid w:val="00873A16"/>
    <w:rsid w:val="008B3D25"/>
    <w:rsid w:val="008D00CA"/>
    <w:rsid w:val="008E39DE"/>
    <w:rsid w:val="008F286E"/>
    <w:rsid w:val="00902FB2"/>
    <w:rsid w:val="00977922"/>
    <w:rsid w:val="00B02699"/>
    <w:rsid w:val="00BD4A73"/>
    <w:rsid w:val="00C26BE1"/>
    <w:rsid w:val="00C75863"/>
    <w:rsid w:val="00C97A12"/>
    <w:rsid w:val="00CA5D6D"/>
    <w:rsid w:val="00CF7094"/>
    <w:rsid w:val="00DB5C6F"/>
    <w:rsid w:val="00E00112"/>
    <w:rsid w:val="00E70FE3"/>
    <w:rsid w:val="00E7614A"/>
    <w:rsid w:val="00F106A1"/>
    <w:rsid w:val="00F12DC5"/>
    <w:rsid w:val="00F23FDE"/>
    <w:rsid w:val="00FB1D71"/>
    <w:rsid w:val="00FE5D19"/>
    <w:rsid w:val="00FF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A5F5D"/>
  <w15:chartTrackingRefBased/>
  <w15:docId w15:val="{47350560-2DB9-A245-A1E8-C3A5269E5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06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F106A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106A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106A1"/>
    <w:pPr>
      <w:ind w:left="720"/>
      <w:contextualSpacing/>
    </w:pPr>
    <w:rPr>
      <w:rFonts w:eastAsiaTheme="minorEastAsia"/>
    </w:rPr>
  </w:style>
  <w:style w:type="character" w:styleId="FootnoteReference">
    <w:name w:val="footnote reference"/>
    <w:basedOn w:val="DefaultParagraphFont"/>
    <w:uiPriority w:val="99"/>
    <w:semiHidden/>
    <w:unhideWhenUsed/>
    <w:rsid w:val="00F106A1"/>
    <w:rPr>
      <w:vertAlign w:val="superscript"/>
    </w:rPr>
  </w:style>
  <w:style w:type="table" w:styleId="ListTable6Colorful">
    <w:name w:val="List Table 6 Colorful"/>
    <w:basedOn w:val="TableNormal"/>
    <w:uiPriority w:val="51"/>
    <w:rsid w:val="00F106A1"/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2DCEAE-F160-5E43-8F5F-0194DE737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977</Words>
  <Characters>11273</Characters>
  <Application>Microsoft Office Word</Application>
  <DocSecurity>0</DocSecurity>
  <Lines>93</Lines>
  <Paragraphs>26</Paragraphs>
  <ScaleCrop>false</ScaleCrop>
  <Company/>
  <LinksUpToDate>false</LinksUpToDate>
  <CharactersWithSpaces>1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Aashaka Chetankumar</dc:creator>
  <cp:keywords/>
  <dc:description/>
  <cp:lastModifiedBy>Shah, Aashaka Chetankumar</cp:lastModifiedBy>
  <cp:revision>3</cp:revision>
  <dcterms:created xsi:type="dcterms:W3CDTF">2020-12-30T22:57:00Z</dcterms:created>
  <dcterms:modified xsi:type="dcterms:W3CDTF">2020-12-30T23:02:00Z</dcterms:modified>
</cp:coreProperties>
</file>